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2B1F2" w14:textId="77777777" w:rsidR="009906C2" w:rsidRPr="00CF4184" w:rsidRDefault="009906C2" w:rsidP="009906C2">
      <w:pPr>
        <w:pStyle w:val="1"/>
        <w:spacing w:line="480" w:lineRule="auto"/>
        <w:ind w:firstLineChars="0" w:firstLine="0"/>
        <w:rPr>
          <w:rFonts w:eastAsia="微软雅黑" w:cs="Times New Roman"/>
          <w:sz w:val="24"/>
          <w:szCs w:val="24"/>
        </w:rPr>
      </w:pPr>
      <w:r w:rsidRPr="00CF4184">
        <w:rPr>
          <w:rFonts w:eastAsia="微软雅黑" w:cs="Times New Roman"/>
          <w:b/>
          <w:bCs/>
          <w:sz w:val="24"/>
          <w:szCs w:val="24"/>
        </w:rPr>
        <w:t xml:space="preserve">Supplementary Table 2 </w:t>
      </w:r>
      <w:r w:rsidRPr="00CF4184">
        <w:rPr>
          <w:rFonts w:eastAsia="微软雅黑" w:cs="Times New Roman"/>
          <w:sz w:val="24"/>
          <w:szCs w:val="24"/>
        </w:rPr>
        <w:t>The score distribution of “practice” dimen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2496"/>
        <w:gridCol w:w="2493"/>
        <w:gridCol w:w="2493"/>
        <w:gridCol w:w="2493"/>
        <w:gridCol w:w="2493"/>
      </w:tblGrid>
      <w:tr w:rsidR="009906C2" w:rsidRPr="00CF4184" w14:paraId="3E31FFC3" w14:textId="77777777" w:rsidTr="00FF5BF4">
        <w:trPr>
          <w:trHeight w:val="270"/>
        </w:trPr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91682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54A45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jc w:val="left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1 point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30613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jc w:val="left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2 points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0F224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jc w:val="left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3 points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A2AB5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jc w:val="left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4 points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945FF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jc w:val="left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Scored 5 points</w:t>
            </w:r>
          </w:p>
        </w:tc>
      </w:tr>
      <w:tr w:rsidR="009906C2" w:rsidRPr="00CF4184" w14:paraId="57C26EBB" w14:textId="77777777" w:rsidTr="00FF5BF4">
        <w:trPr>
          <w:trHeight w:val="270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2DB9C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DBEC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1.95%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C687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8.92%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0F32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8.32%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CE90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7.00%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54EF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3.80%</w:t>
            </w:r>
          </w:p>
        </w:tc>
      </w:tr>
      <w:tr w:rsidR="009906C2" w:rsidRPr="00CF4184" w14:paraId="3301F964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ED7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35B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1.45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48CA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8.59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188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8.15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57F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7.0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DBB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4.81%</w:t>
            </w:r>
          </w:p>
        </w:tc>
      </w:tr>
      <w:tr w:rsidR="009906C2" w:rsidRPr="00CF4184" w14:paraId="7D99C18A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446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CDE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3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167A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3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193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0.03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429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3.0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9A3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2.26%</w:t>
            </w:r>
          </w:p>
        </w:tc>
      </w:tr>
      <w:tr w:rsidR="009906C2" w:rsidRPr="00CF4184" w14:paraId="6F7696E5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D1D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88D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.2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6DA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.89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79B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4.68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BB6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1.14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C73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5.08%</w:t>
            </w:r>
          </w:p>
        </w:tc>
      </w:tr>
      <w:tr w:rsidR="009906C2" w:rsidRPr="00CF4184" w14:paraId="2978CB5B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B7B8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D04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.03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1E9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.88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9A8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6.6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7A7F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2.15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365F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3.33%</w:t>
            </w:r>
          </w:p>
        </w:tc>
      </w:tr>
      <w:tr w:rsidR="009906C2" w:rsidRPr="00CF4184" w14:paraId="11749E7E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2AD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55B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.69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136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6.0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A8D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7.27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EF5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3.0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BA4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0.98%</w:t>
            </w:r>
          </w:p>
        </w:tc>
      </w:tr>
      <w:tr w:rsidR="009906C2" w:rsidRPr="00CF4184" w14:paraId="6CE779CE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10EC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D62B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.68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079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.52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E8C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6.67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C14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7.04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C5D6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3.10%</w:t>
            </w:r>
          </w:p>
        </w:tc>
      </w:tr>
      <w:tr w:rsidR="009906C2" w:rsidRPr="00CF4184" w14:paraId="50BC5177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D69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10FC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2.73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5AE2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0.3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4094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3.0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5B9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1.45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5FF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2.46%</w:t>
            </w:r>
          </w:p>
        </w:tc>
      </w:tr>
      <w:tr w:rsidR="009906C2" w:rsidRPr="00CF4184" w14:paraId="20F8D329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12E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FFF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5.6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6A5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7.0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9F3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0.20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D461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0.54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4716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6.60%</w:t>
            </w:r>
          </w:p>
        </w:tc>
      </w:tr>
      <w:tr w:rsidR="009906C2" w:rsidRPr="00CF4184" w14:paraId="4BF3EC25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A04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186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38.89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477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3.47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7978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8.01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D73E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2.4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6009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7.17%</w:t>
            </w:r>
          </w:p>
        </w:tc>
      </w:tr>
      <w:tr w:rsidR="009906C2" w:rsidRPr="00CF4184" w14:paraId="7909E281" w14:textId="77777777" w:rsidTr="00FF5BF4">
        <w:trPr>
          <w:trHeight w:val="270"/>
        </w:trPr>
        <w:tc>
          <w:tcPr>
            <w:tcW w:w="534" w:type="pct"/>
            <w:tcBorders>
              <w:top w:val="nil"/>
              <w:left w:val="nil"/>
              <w:right w:val="nil"/>
            </w:tcBorders>
            <w:vAlign w:val="bottom"/>
          </w:tcPr>
          <w:p w14:paraId="67B72E17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bottom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P7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797022B6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4.04%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vAlign w:val="center"/>
          </w:tcPr>
          <w:p w14:paraId="5DF091B5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7.24%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vAlign w:val="center"/>
          </w:tcPr>
          <w:p w14:paraId="7112B4AD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12.63%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vAlign w:val="center"/>
          </w:tcPr>
          <w:p w14:paraId="75AA4E93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20.71%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vAlign w:val="center"/>
          </w:tcPr>
          <w:p w14:paraId="219555D0" w14:textId="77777777" w:rsidR="009906C2" w:rsidRPr="00CF4184" w:rsidRDefault="009906C2" w:rsidP="00FF5BF4">
            <w:pPr>
              <w:adjustRightInd w:val="0"/>
              <w:snapToGrid w:val="0"/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CF4184"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  <w:t>55.39%</w:t>
            </w:r>
          </w:p>
        </w:tc>
      </w:tr>
    </w:tbl>
    <w:p w14:paraId="560EAD70" w14:textId="77777777" w:rsidR="0012668F" w:rsidRDefault="0012668F"/>
    <w:sectPr w:rsidR="0012668F" w:rsidSect="009906C2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79E0B" w14:textId="77777777" w:rsidR="006F4AA7" w:rsidRDefault="006F4AA7" w:rsidP="009906C2">
      <w:r>
        <w:separator/>
      </w:r>
    </w:p>
  </w:endnote>
  <w:endnote w:type="continuationSeparator" w:id="0">
    <w:p w14:paraId="6008F87A" w14:textId="77777777" w:rsidR="006F4AA7" w:rsidRDefault="006F4AA7" w:rsidP="00990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020EF" w14:textId="77777777" w:rsidR="006F4AA7" w:rsidRDefault="006F4AA7" w:rsidP="009906C2">
      <w:r>
        <w:separator/>
      </w:r>
    </w:p>
  </w:footnote>
  <w:footnote w:type="continuationSeparator" w:id="0">
    <w:p w14:paraId="6A4AC3AC" w14:textId="77777777" w:rsidR="006F4AA7" w:rsidRDefault="006F4AA7" w:rsidP="00990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97B"/>
    <w:rsid w:val="0012668F"/>
    <w:rsid w:val="0020597B"/>
    <w:rsid w:val="006F4AA7"/>
    <w:rsid w:val="00732C61"/>
    <w:rsid w:val="007C7EA2"/>
    <w:rsid w:val="008E5D8E"/>
    <w:rsid w:val="0099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49841"/>
  <w15:chartTrackingRefBased/>
  <w15:docId w15:val="{E7834094-6425-448A-85F1-7DEC0757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6C2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6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6C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6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906C2"/>
  </w:style>
  <w:style w:type="paragraph" w:customStyle="1" w:styleId="1">
    <w:name w:val="列出段落1"/>
    <w:basedOn w:val="a"/>
    <w:uiPriority w:val="34"/>
    <w:qFormat/>
    <w:rsid w:val="009906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3</cp:revision>
  <dcterms:created xsi:type="dcterms:W3CDTF">2023-02-21T05:45:00Z</dcterms:created>
  <dcterms:modified xsi:type="dcterms:W3CDTF">2023-02-21T06:15:00Z</dcterms:modified>
</cp:coreProperties>
</file>